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959"/>
        <w:gridCol w:w="2268"/>
        <w:gridCol w:w="1843"/>
        <w:gridCol w:w="3452"/>
      </w:tblGrid>
      <w:tr w:rsidR="00B6296C" w14:paraId="0367A1A4" w14:textId="77777777" w:rsidTr="00FF0348">
        <w:tc>
          <w:tcPr>
            <w:tcW w:w="852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DD508A" w14:textId="693D05F8" w:rsidR="00B6296C" w:rsidRPr="00B6296C" w:rsidRDefault="00B6296C" w:rsidP="00B6296C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B6296C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Basic patient information</w:t>
            </w:r>
          </w:p>
        </w:tc>
      </w:tr>
      <w:tr w:rsidR="00B6296C" w14:paraId="17A43975" w14:textId="77777777" w:rsidTr="00B6296C"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B0CC72" w14:textId="2C25A40B" w:rsidR="00B6296C" w:rsidRPr="00B6296C" w:rsidRDefault="00B6296C" w:rsidP="00B6296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6296C">
              <w:rPr>
                <w:rFonts w:ascii="Times New Roman" w:hAnsi="Times New Roman" w:cs="Times New Roman"/>
                <w:b/>
                <w:bCs/>
                <w:sz w:val="22"/>
              </w:rPr>
              <w:t>Patient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A01046" w14:textId="3328F582" w:rsidR="00B6296C" w:rsidRPr="00B6296C" w:rsidRDefault="00B6296C" w:rsidP="00B6296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G</w:t>
            </w:r>
            <w:r w:rsidRPr="00B6296C">
              <w:rPr>
                <w:rFonts w:ascii="Times New Roman" w:hAnsi="Times New Roman" w:cs="Times New Roman"/>
                <w:b/>
                <w:bCs/>
                <w:sz w:val="22"/>
              </w:rPr>
              <w:t>ende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9D259E" w14:textId="47CE7A08" w:rsidR="00B6296C" w:rsidRPr="00B6296C" w:rsidRDefault="00B6296C" w:rsidP="00B6296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6296C">
              <w:rPr>
                <w:rFonts w:ascii="Times New Roman" w:hAnsi="Times New Roman" w:cs="Times New Roman" w:hint="eastAsia"/>
                <w:b/>
                <w:bCs/>
                <w:sz w:val="22"/>
              </w:rPr>
              <w:t>A</w:t>
            </w:r>
            <w:r w:rsidRPr="00B6296C">
              <w:rPr>
                <w:rFonts w:ascii="Times New Roman" w:hAnsi="Times New Roman" w:cs="Times New Roman"/>
                <w:b/>
                <w:bCs/>
                <w:sz w:val="22"/>
              </w:rPr>
              <w:t>ge</w:t>
            </w:r>
          </w:p>
        </w:tc>
        <w:tc>
          <w:tcPr>
            <w:tcW w:w="3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B91695" w14:textId="2D7DB0D9" w:rsidR="00B6296C" w:rsidRPr="00B6296C" w:rsidRDefault="00B6296C" w:rsidP="00B6296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proofErr w:type="spellStart"/>
            <w:r w:rsidRPr="00B6296C">
              <w:rPr>
                <w:rFonts w:ascii="Times New Roman" w:hAnsi="Times New Roman" w:cs="Times New Roman"/>
                <w:b/>
                <w:bCs/>
                <w:sz w:val="22"/>
              </w:rPr>
              <w:t>Tumour</w:t>
            </w:r>
            <w:proofErr w:type="spellEnd"/>
            <w:r w:rsidRPr="00B6296C">
              <w:rPr>
                <w:rFonts w:ascii="Times New Roman" w:hAnsi="Times New Roman" w:cs="Times New Roman"/>
                <w:b/>
                <w:bCs/>
                <w:sz w:val="22"/>
              </w:rPr>
              <w:t xml:space="preserve"> TNM staging</w:t>
            </w:r>
          </w:p>
        </w:tc>
      </w:tr>
      <w:tr w:rsidR="00B6296C" w14:paraId="1319D4C3" w14:textId="77777777" w:rsidTr="00B6296C"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3D037D" w14:textId="2BA85D78" w:rsidR="00B6296C" w:rsidRPr="00B6296C" w:rsidRDefault="00B6296C" w:rsidP="00B6296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6296C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BB9EE9" w14:textId="0F8E0F0E" w:rsidR="00B6296C" w:rsidRPr="00B6296C" w:rsidRDefault="00B46C9C" w:rsidP="00B6296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</w:t>
            </w:r>
            <w:r>
              <w:rPr>
                <w:rFonts w:ascii="Times New Roman" w:hAnsi="Times New Roman" w:cs="Times New Roman"/>
                <w:sz w:val="22"/>
              </w:rPr>
              <w:t>al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CC3BF1" w14:textId="58B123B5" w:rsidR="00B6296C" w:rsidRPr="00B6296C" w:rsidRDefault="00B6296C" w:rsidP="00B6296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34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246A96" w14:textId="44359C88" w:rsidR="00B6296C" w:rsidRPr="00B6296C" w:rsidRDefault="00B46C9C" w:rsidP="00B6296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46C9C">
              <w:rPr>
                <w:rFonts w:ascii="Times New Roman" w:eastAsia="等线" w:hAnsi="Times New Roman" w:cs="Times New Roman"/>
                <w:color w:val="000000"/>
                <w:sz w:val="22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B (T2aN0M0)</w:t>
            </w:r>
          </w:p>
        </w:tc>
      </w:tr>
      <w:tr w:rsidR="00B46C9C" w14:paraId="58133088" w14:textId="77777777" w:rsidTr="00C65481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6103EF44" w14:textId="75169943" w:rsidR="00B46C9C" w:rsidRPr="00B6296C" w:rsidRDefault="00B46C9C" w:rsidP="00B46C9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6296C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FEE6E8" w14:textId="56D80B2E" w:rsidR="00B46C9C" w:rsidRPr="00B46C9C" w:rsidRDefault="00B46C9C" w:rsidP="00B46C9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46C9C">
              <w:rPr>
                <w:rFonts w:ascii="Times New Roman" w:eastAsia="等线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ED3F01" w14:textId="6074A199" w:rsidR="00B46C9C" w:rsidRPr="00B6296C" w:rsidRDefault="00B46C9C" w:rsidP="00B46C9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6296C">
              <w:rPr>
                <w:rFonts w:ascii="Times New Roman" w:eastAsia="等线" w:hAnsi="Times New Roman" w:cs="Times New Roman"/>
                <w:color w:val="000000"/>
                <w:sz w:val="22"/>
              </w:rPr>
              <w:t>83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96D26A" w14:textId="6AE0910C" w:rsidR="00B46C9C" w:rsidRPr="00B46C9C" w:rsidRDefault="00B46C9C" w:rsidP="00B46C9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46C9C">
              <w:rPr>
                <w:rFonts w:ascii="Times New Roman" w:eastAsia="等线" w:hAnsi="Times New Roman" w:cs="Times New Roman"/>
                <w:color w:val="000000"/>
                <w:sz w:val="22"/>
              </w:rPr>
              <w:t>II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 (T1N1M0)</w:t>
            </w:r>
          </w:p>
        </w:tc>
      </w:tr>
      <w:tr w:rsidR="00B46C9C" w14:paraId="6BD3D864" w14:textId="77777777" w:rsidTr="00C65481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7339AD57" w14:textId="7F0282EB" w:rsidR="00B46C9C" w:rsidRPr="00B6296C" w:rsidRDefault="00B46C9C" w:rsidP="00B46C9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6296C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BBDDF1" w14:textId="3931D89A" w:rsidR="00B46C9C" w:rsidRPr="00B46C9C" w:rsidRDefault="00B46C9C" w:rsidP="00B46C9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46C9C">
              <w:rPr>
                <w:rFonts w:ascii="Times New Roman" w:eastAsia="等线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3E196D" w14:textId="75685906" w:rsidR="00B46C9C" w:rsidRPr="00B6296C" w:rsidRDefault="00B46C9C" w:rsidP="00B46C9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6296C">
              <w:rPr>
                <w:rFonts w:ascii="Times New Roman" w:eastAsia="等线" w:hAnsi="Times New Roman" w:cs="Times New Roman"/>
                <w:color w:val="000000"/>
                <w:sz w:val="22"/>
              </w:rPr>
              <w:t>61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625141" w14:textId="05858282" w:rsidR="00B46C9C" w:rsidRPr="00B46C9C" w:rsidRDefault="00B46C9C" w:rsidP="00B46C9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46C9C">
              <w:rPr>
                <w:rFonts w:ascii="Times New Roman" w:eastAsia="等线" w:hAnsi="Times New Roman" w:cs="Times New Roman"/>
                <w:color w:val="000000"/>
                <w:sz w:val="22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IB 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T3N0M0)</w:t>
            </w:r>
          </w:p>
        </w:tc>
      </w:tr>
      <w:tr w:rsidR="00B46C9C" w14:paraId="1A7837D1" w14:textId="77777777" w:rsidTr="00C65481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392173DB" w14:textId="3605B32C" w:rsidR="00B46C9C" w:rsidRPr="00B6296C" w:rsidRDefault="00B46C9C" w:rsidP="00B46C9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667864" w14:textId="484F4D35" w:rsidR="00B46C9C" w:rsidRPr="00B46C9C" w:rsidRDefault="00B46C9C" w:rsidP="00B46C9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46C9C">
              <w:rPr>
                <w:rFonts w:ascii="Times New Roman" w:eastAsia="等线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257A62" w14:textId="3F2C3158" w:rsidR="00B46C9C" w:rsidRPr="00B6296C" w:rsidRDefault="00B46C9C" w:rsidP="00B46C9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6296C">
              <w:rPr>
                <w:rFonts w:ascii="Times New Roman" w:eastAsia="等线" w:hAnsi="Times New Roman" w:cs="Times New Roman"/>
                <w:color w:val="000000"/>
                <w:sz w:val="22"/>
              </w:rPr>
              <w:t>57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D4C437" w14:textId="4F7002C2" w:rsidR="00B46C9C" w:rsidRPr="00B46C9C" w:rsidRDefault="00B46C9C" w:rsidP="00B46C9C">
            <w:pPr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B46C9C">
              <w:rPr>
                <w:rFonts w:ascii="Times New Roman" w:eastAsia="等线" w:hAnsi="Times New Roman" w:cs="Times New Roman"/>
                <w:color w:val="000000"/>
                <w:sz w:val="22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(T1bN0M0</w:t>
            </w:r>
            <w:r w:rsidR="00551D2A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</w:tr>
      <w:tr w:rsidR="00B46C9C" w14:paraId="72E647F0" w14:textId="77777777" w:rsidTr="00C65481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3B8879CE" w14:textId="0762C7A3" w:rsidR="00B46C9C" w:rsidRPr="00B6296C" w:rsidRDefault="00B46C9C" w:rsidP="00B46C9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B5A1D5" w14:textId="2551CC1D" w:rsidR="00B46C9C" w:rsidRPr="00B46C9C" w:rsidRDefault="00B46C9C" w:rsidP="00B46C9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46C9C">
              <w:rPr>
                <w:rFonts w:ascii="Times New Roman" w:eastAsia="等线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0E6BF4" w14:textId="1D6DC1AE" w:rsidR="00B46C9C" w:rsidRPr="00B6296C" w:rsidRDefault="00B46C9C" w:rsidP="00B46C9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6296C">
              <w:rPr>
                <w:rFonts w:ascii="Times New Roman" w:eastAsia="等线" w:hAnsi="Times New Roman" w:cs="Times New Roman"/>
                <w:color w:val="000000"/>
                <w:sz w:val="22"/>
              </w:rPr>
              <w:t>63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5047FC" w14:textId="6FE215EC" w:rsidR="00B46C9C" w:rsidRPr="00B46C9C" w:rsidRDefault="00B46C9C" w:rsidP="00B46C9C">
            <w:pPr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B46C9C">
              <w:rPr>
                <w:rFonts w:ascii="Times New Roman" w:eastAsia="等线" w:hAnsi="Times New Roman" w:cs="Times New Roman"/>
                <w:color w:val="000000"/>
                <w:sz w:val="22"/>
              </w:rPr>
              <w:t>II</w:t>
            </w:r>
            <w:r w:rsidR="00551D2A">
              <w:rPr>
                <w:rFonts w:ascii="Times New Roman" w:eastAsia="等线" w:hAnsi="Times New Roman" w:cs="Times New Roman"/>
                <w:color w:val="000000"/>
                <w:sz w:val="22"/>
              </w:rPr>
              <w:t>A</w:t>
            </w:r>
            <w:r w:rsidR="00551D2A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</w:t>
            </w:r>
            <w:r w:rsidR="00551D2A">
              <w:rPr>
                <w:rFonts w:ascii="Times New Roman" w:eastAsia="等线" w:hAnsi="Times New Roman" w:cs="Times New Roman"/>
                <w:color w:val="000000"/>
                <w:sz w:val="22"/>
              </w:rPr>
              <w:t>(T1bN1M0)</w:t>
            </w:r>
          </w:p>
        </w:tc>
      </w:tr>
      <w:tr w:rsidR="00B46C9C" w14:paraId="0E7C9667" w14:textId="77777777" w:rsidTr="00C65481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11020B7E" w14:textId="73917F05" w:rsidR="00B46C9C" w:rsidRPr="00B6296C" w:rsidRDefault="00B46C9C" w:rsidP="00B46C9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7FADF4" w14:textId="4E10308D" w:rsidR="00B46C9C" w:rsidRPr="00B46C9C" w:rsidRDefault="00B46C9C" w:rsidP="00B46C9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46C9C">
              <w:rPr>
                <w:rFonts w:ascii="Times New Roman" w:eastAsia="等线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412090" w14:textId="16ABF958" w:rsidR="00B46C9C" w:rsidRPr="00B6296C" w:rsidRDefault="00B46C9C" w:rsidP="00B46C9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6296C">
              <w:rPr>
                <w:rFonts w:ascii="Times New Roman" w:eastAsia="等线" w:hAnsi="Times New Roman" w:cs="Times New Roman"/>
                <w:color w:val="000000"/>
                <w:sz w:val="22"/>
              </w:rPr>
              <w:t>69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8B139F" w14:textId="10663504" w:rsidR="00B46C9C" w:rsidRPr="00B46C9C" w:rsidRDefault="00551D2A" w:rsidP="00B46C9C">
            <w:pPr>
              <w:jc w:val="center"/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B (T2aN0M0)</w:t>
            </w:r>
          </w:p>
        </w:tc>
      </w:tr>
      <w:tr w:rsidR="00B46C9C" w14:paraId="2814E568" w14:textId="77777777" w:rsidTr="00C65481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5CA2A683" w14:textId="2FC2D59C" w:rsidR="00B46C9C" w:rsidRPr="00B6296C" w:rsidRDefault="00B46C9C" w:rsidP="00B46C9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DAD929" w14:textId="5E237E04" w:rsidR="00B46C9C" w:rsidRPr="00B46C9C" w:rsidRDefault="00B46C9C" w:rsidP="00B46C9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46C9C">
              <w:rPr>
                <w:rFonts w:ascii="Times New Roman" w:eastAsia="等线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C9F779" w14:textId="5E89633C" w:rsidR="00B46C9C" w:rsidRPr="00B6296C" w:rsidRDefault="00B46C9C" w:rsidP="00B46C9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6296C">
              <w:rPr>
                <w:rFonts w:ascii="Times New Roman" w:eastAsia="等线" w:hAnsi="Times New Roman" w:cs="Times New Roman"/>
                <w:color w:val="000000"/>
                <w:sz w:val="22"/>
              </w:rPr>
              <w:t>76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27C749" w14:textId="616DAB17" w:rsidR="00B46C9C" w:rsidRPr="00B46C9C" w:rsidRDefault="00B46C9C" w:rsidP="00B46C9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46C9C">
              <w:rPr>
                <w:rFonts w:ascii="Times New Roman" w:eastAsia="等线" w:hAnsi="Times New Roman" w:cs="Times New Roman"/>
                <w:color w:val="000000"/>
                <w:sz w:val="22"/>
              </w:rPr>
              <w:t>I</w:t>
            </w:r>
            <w:r w:rsidR="00551D2A">
              <w:rPr>
                <w:rFonts w:ascii="Times New Roman" w:eastAsia="等线" w:hAnsi="Times New Roman" w:cs="Times New Roman"/>
                <w:color w:val="000000"/>
                <w:sz w:val="22"/>
              </w:rPr>
              <w:t>A (T1bN0M0)</w:t>
            </w:r>
          </w:p>
        </w:tc>
      </w:tr>
      <w:tr w:rsidR="00B46C9C" w14:paraId="49F5354E" w14:textId="77777777" w:rsidTr="00C65481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44B18EDD" w14:textId="60897FA3" w:rsidR="00B46C9C" w:rsidRPr="00B6296C" w:rsidRDefault="00B46C9C" w:rsidP="00B46C9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C29B16" w14:textId="12A655C5" w:rsidR="00B46C9C" w:rsidRPr="00B46C9C" w:rsidRDefault="00B46C9C" w:rsidP="00B46C9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46C9C">
              <w:rPr>
                <w:rFonts w:ascii="Times New Roman" w:eastAsia="等线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C47CEC" w14:textId="57B0CC76" w:rsidR="00B46C9C" w:rsidRPr="00B6296C" w:rsidRDefault="00B46C9C" w:rsidP="00B46C9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6296C">
              <w:rPr>
                <w:rFonts w:ascii="Times New Roman" w:eastAsia="等线" w:hAnsi="Times New Roman" w:cs="Times New Roman"/>
                <w:color w:val="000000"/>
                <w:sz w:val="22"/>
              </w:rPr>
              <w:t>58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F95315" w14:textId="150CD027" w:rsidR="00B46C9C" w:rsidRPr="00B46C9C" w:rsidRDefault="00551D2A" w:rsidP="00B46C9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46C9C">
              <w:rPr>
                <w:rFonts w:ascii="Times New Roman" w:eastAsia="等线" w:hAnsi="Times New Roman" w:cs="Times New Roman"/>
                <w:color w:val="000000"/>
                <w:sz w:val="22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 (T1bN0M0)</w:t>
            </w:r>
          </w:p>
        </w:tc>
      </w:tr>
      <w:tr w:rsidR="00B46C9C" w14:paraId="00D948F2" w14:textId="77777777" w:rsidTr="00C65481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5F0AC1BC" w14:textId="15F27260" w:rsidR="00B46C9C" w:rsidRPr="00B6296C" w:rsidRDefault="00B46C9C" w:rsidP="00B46C9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B71F51" w14:textId="123512C7" w:rsidR="00B46C9C" w:rsidRPr="00B46C9C" w:rsidRDefault="00B46C9C" w:rsidP="00B46C9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46C9C">
              <w:rPr>
                <w:rFonts w:ascii="Times New Roman" w:eastAsia="等线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392DFC" w14:textId="34A0B8A3" w:rsidR="00B46C9C" w:rsidRPr="00B6296C" w:rsidRDefault="00B46C9C" w:rsidP="00B46C9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6296C">
              <w:rPr>
                <w:rFonts w:ascii="Times New Roman" w:eastAsia="等线" w:hAnsi="Times New Roman" w:cs="Times New Roman"/>
                <w:color w:val="000000"/>
                <w:sz w:val="22"/>
              </w:rPr>
              <w:t>61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A5E1EF" w14:textId="5DCD1E7E" w:rsidR="00B46C9C" w:rsidRPr="00B46C9C" w:rsidRDefault="00551D2A" w:rsidP="00B46C9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46C9C">
              <w:rPr>
                <w:rFonts w:ascii="Times New Roman" w:eastAsia="等线" w:hAnsi="Times New Roman" w:cs="Times New Roman"/>
                <w:color w:val="000000"/>
                <w:sz w:val="22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 (T1bN0M0)</w:t>
            </w:r>
          </w:p>
        </w:tc>
      </w:tr>
      <w:tr w:rsidR="00B46C9C" w14:paraId="19BF1C01" w14:textId="77777777" w:rsidTr="00C65481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2AD02B74" w14:textId="0C65E817" w:rsidR="00B46C9C" w:rsidRPr="00B6296C" w:rsidRDefault="00B46C9C" w:rsidP="00B46C9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1FDC2F" w14:textId="191E1637" w:rsidR="00B46C9C" w:rsidRPr="00B46C9C" w:rsidRDefault="00B46C9C" w:rsidP="00B46C9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46C9C">
              <w:rPr>
                <w:rFonts w:ascii="Times New Roman" w:eastAsia="等线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4EAA49" w14:textId="14D82307" w:rsidR="00B46C9C" w:rsidRPr="00B6296C" w:rsidRDefault="00B46C9C" w:rsidP="00B46C9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6296C">
              <w:rPr>
                <w:rFonts w:ascii="Times New Roman" w:eastAsia="等线" w:hAnsi="Times New Roman" w:cs="Times New Roman"/>
                <w:color w:val="000000"/>
                <w:sz w:val="22"/>
              </w:rPr>
              <w:t>65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E7A558" w14:textId="23D647BE" w:rsidR="00B46C9C" w:rsidRPr="00B46C9C" w:rsidRDefault="00551D2A" w:rsidP="00B46C9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46C9C">
              <w:rPr>
                <w:rFonts w:ascii="Times New Roman" w:eastAsia="等线" w:hAnsi="Times New Roman" w:cs="Times New Roman"/>
                <w:color w:val="000000"/>
                <w:sz w:val="22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 (T1bN0M0)</w:t>
            </w:r>
          </w:p>
        </w:tc>
      </w:tr>
      <w:tr w:rsidR="00B46C9C" w14:paraId="4401F232" w14:textId="77777777" w:rsidTr="00C65481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53A20F94" w14:textId="65F014C1" w:rsidR="00B46C9C" w:rsidRPr="00B6296C" w:rsidRDefault="00B46C9C" w:rsidP="00B46C9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3C89F8" w14:textId="3246FF1E" w:rsidR="00B46C9C" w:rsidRPr="00B46C9C" w:rsidRDefault="00B46C9C" w:rsidP="00B46C9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46C9C">
              <w:rPr>
                <w:rFonts w:ascii="Times New Roman" w:eastAsia="等线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85A378" w14:textId="42C486E7" w:rsidR="00B46C9C" w:rsidRPr="00B6296C" w:rsidRDefault="00B46C9C" w:rsidP="00B46C9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6296C">
              <w:rPr>
                <w:rFonts w:ascii="Times New Roman" w:eastAsia="等线" w:hAnsi="Times New Roman" w:cs="Times New Roman"/>
                <w:color w:val="000000"/>
                <w:sz w:val="22"/>
              </w:rPr>
              <w:t>48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DD0B29" w14:textId="2809D254" w:rsidR="00B46C9C" w:rsidRPr="00B46C9C" w:rsidRDefault="00551D2A" w:rsidP="00B46C9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46C9C">
              <w:rPr>
                <w:rFonts w:ascii="Times New Roman" w:eastAsia="等线" w:hAnsi="Times New Roman" w:cs="Times New Roman"/>
                <w:color w:val="000000"/>
                <w:sz w:val="22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IB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T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N0M0)</w:t>
            </w:r>
          </w:p>
        </w:tc>
      </w:tr>
      <w:tr w:rsidR="00B46C9C" w14:paraId="6DCDAC75" w14:textId="77777777" w:rsidTr="00C65481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19B53AE3" w14:textId="6620EAC9" w:rsidR="00B46C9C" w:rsidRPr="00B6296C" w:rsidRDefault="00B46C9C" w:rsidP="00B46C9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A0DE52" w14:textId="68B5F225" w:rsidR="00B46C9C" w:rsidRPr="00B46C9C" w:rsidRDefault="00B46C9C" w:rsidP="00B46C9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46C9C">
              <w:rPr>
                <w:rFonts w:ascii="Times New Roman" w:eastAsia="等线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7DD10C" w14:textId="08783113" w:rsidR="00B46C9C" w:rsidRPr="00B6296C" w:rsidRDefault="00B46C9C" w:rsidP="00B46C9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6296C">
              <w:rPr>
                <w:rFonts w:ascii="Times New Roman" w:eastAsia="等线" w:hAnsi="Times New Roman" w:cs="Times New Roman"/>
                <w:color w:val="000000"/>
                <w:sz w:val="22"/>
              </w:rPr>
              <w:t>41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C98A5C" w14:textId="55A93800" w:rsidR="00B46C9C" w:rsidRPr="00B46C9C" w:rsidRDefault="00551D2A" w:rsidP="00B46C9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46C9C">
              <w:rPr>
                <w:rFonts w:ascii="Times New Roman" w:eastAsia="等线" w:hAnsi="Times New Roman" w:cs="Times New Roman"/>
                <w:color w:val="000000"/>
                <w:sz w:val="22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 (T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N0M0)</w:t>
            </w:r>
          </w:p>
        </w:tc>
      </w:tr>
      <w:tr w:rsidR="00B46C9C" w14:paraId="1F569635" w14:textId="77777777" w:rsidTr="00C65481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065DF7D3" w14:textId="714FAC42" w:rsidR="00B46C9C" w:rsidRPr="00B6296C" w:rsidRDefault="00B46C9C" w:rsidP="00B46C9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F8FBBE" w14:textId="271763E3" w:rsidR="00B46C9C" w:rsidRPr="00B46C9C" w:rsidRDefault="00B46C9C" w:rsidP="00B46C9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46C9C">
              <w:rPr>
                <w:rFonts w:ascii="Times New Roman" w:eastAsia="等线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DE9AAA" w14:textId="05FF61A0" w:rsidR="00B46C9C" w:rsidRPr="00B6296C" w:rsidRDefault="00B46C9C" w:rsidP="00B46C9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6296C">
              <w:rPr>
                <w:rFonts w:ascii="Times New Roman" w:eastAsia="等线" w:hAnsi="Times New Roman" w:cs="Times New Roman"/>
                <w:color w:val="000000"/>
                <w:sz w:val="22"/>
              </w:rPr>
              <w:t>71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E04226" w14:textId="45840650" w:rsidR="00B46C9C" w:rsidRPr="00B46C9C" w:rsidRDefault="00B46C9C" w:rsidP="00B46C9C">
            <w:pPr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B46C9C">
              <w:rPr>
                <w:rFonts w:ascii="Times New Roman" w:eastAsia="等线" w:hAnsi="Times New Roman" w:cs="Times New Roman"/>
                <w:color w:val="000000"/>
                <w:sz w:val="22"/>
              </w:rPr>
              <w:t>III</w:t>
            </w:r>
            <w:r w:rsidR="00551D2A">
              <w:rPr>
                <w:rFonts w:ascii="Times New Roman" w:eastAsia="等线" w:hAnsi="Times New Roman" w:cs="Times New Roman"/>
                <w:color w:val="000000"/>
                <w:sz w:val="22"/>
              </w:rPr>
              <w:t>A</w:t>
            </w:r>
            <w:r w:rsidRPr="00B46C9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551D2A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(</w:t>
            </w:r>
            <w:r w:rsidR="00551D2A">
              <w:rPr>
                <w:rFonts w:ascii="Times New Roman" w:eastAsia="等线" w:hAnsi="Times New Roman" w:cs="Times New Roman"/>
                <w:color w:val="000000"/>
                <w:sz w:val="22"/>
              </w:rPr>
              <w:t>T4N0M0)</w:t>
            </w:r>
          </w:p>
        </w:tc>
      </w:tr>
      <w:tr w:rsidR="00B46C9C" w14:paraId="260B7CF4" w14:textId="77777777" w:rsidTr="00C65481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57CD2008" w14:textId="73E3AC2E" w:rsidR="00B46C9C" w:rsidRPr="00B6296C" w:rsidRDefault="00B46C9C" w:rsidP="00B46C9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52B642" w14:textId="475FCB43" w:rsidR="00B46C9C" w:rsidRPr="00B46C9C" w:rsidRDefault="00B46C9C" w:rsidP="00B46C9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46C9C">
              <w:rPr>
                <w:rFonts w:ascii="Times New Roman" w:eastAsia="等线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26FCA2" w14:textId="3150E1AF" w:rsidR="00B46C9C" w:rsidRPr="00B6296C" w:rsidRDefault="00B46C9C" w:rsidP="00B46C9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6296C">
              <w:rPr>
                <w:rFonts w:ascii="Times New Roman" w:eastAsia="等线" w:hAnsi="Times New Roman" w:cs="Times New Roman"/>
                <w:color w:val="000000"/>
                <w:sz w:val="22"/>
              </w:rPr>
              <w:t>70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B6BA07" w14:textId="4CF5BC24" w:rsidR="00B46C9C" w:rsidRPr="00B46C9C" w:rsidRDefault="00B46C9C" w:rsidP="00B46C9C">
            <w:pPr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B46C9C">
              <w:rPr>
                <w:rFonts w:ascii="Times New Roman" w:eastAsia="等线" w:hAnsi="Times New Roman" w:cs="Times New Roman"/>
                <w:color w:val="000000"/>
                <w:sz w:val="22"/>
              </w:rPr>
              <w:t>III</w:t>
            </w:r>
            <w:r w:rsidR="00551D2A">
              <w:rPr>
                <w:rFonts w:ascii="Times New Roman" w:eastAsia="等线" w:hAnsi="Times New Roman" w:cs="Times New Roman"/>
                <w:color w:val="000000"/>
                <w:sz w:val="22"/>
              </w:rPr>
              <w:t>A</w:t>
            </w:r>
            <w:r w:rsidRPr="00B46C9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551D2A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(</w:t>
            </w:r>
            <w:r w:rsidR="00551D2A">
              <w:rPr>
                <w:rFonts w:ascii="Times New Roman" w:eastAsia="等线" w:hAnsi="Times New Roman" w:cs="Times New Roman"/>
                <w:color w:val="000000"/>
                <w:sz w:val="22"/>
              </w:rPr>
              <w:t>T1cN2bM0)</w:t>
            </w:r>
          </w:p>
        </w:tc>
      </w:tr>
      <w:tr w:rsidR="00B46C9C" w14:paraId="775C5105" w14:textId="77777777" w:rsidTr="00C65481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21C57163" w14:textId="4E3ED479" w:rsidR="00B46C9C" w:rsidRPr="00B6296C" w:rsidRDefault="00B46C9C" w:rsidP="00B46C9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9BA727" w14:textId="4105B456" w:rsidR="00B46C9C" w:rsidRPr="00B46C9C" w:rsidRDefault="00B46C9C" w:rsidP="00B46C9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46C9C">
              <w:rPr>
                <w:rFonts w:ascii="Times New Roman" w:eastAsia="等线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6841E3" w14:textId="06EED703" w:rsidR="00B46C9C" w:rsidRPr="00B6296C" w:rsidRDefault="00B46C9C" w:rsidP="00B46C9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6296C">
              <w:rPr>
                <w:rFonts w:ascii="Times New Roman" w:eastAsia="等线" w:hAnsi="Times New Roman" w:cs="Times New Roman"/>
                <w:color w:val="000000"/>
                <w:sz w:val="22"/>
              </w:rPr>
              <w:t>74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B45637" w14:textId="79AC5A30" w:rsidR="00B46C9C" w:rsidRPr="00B46C9C" w:rsidRDefault="00B46C9C" w:rsidP="00B46C9C">
            <w:pPr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B46C9C">
              <w:rPr>
                <w:rFonts w:ascii="Times New Roman" w:eastAsia="等线" w:hAnsi="Times New Roman" w:cs="Times New Roman"/>
                <w:color w:val="000000"/>
                <w:sz w:val="22"/>
              </w:rPr>
              <w:t>I</w:t>
            </w:r>
            <w:r w:rsidR="00551D2A">
              <w:rPr>
                <w:rFonts w:ascii="Times New Roman" w:eastAsia="等线" w:hAnsi="Times New Roman" w:cs="Times New Roman"/>
                <w:color w:val="000000"/>
                <w:sz w:val="22"/>
              </w:rPr>
              <w:t>IB</w:t>
            </w:r>
            <w:r w:rsidR="00551D2A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</w:t>
            </w:r>
            <w:r w:rsidR="00551D2A">
              <w:rPr>
                <w:rFonts w:ascii="Times New Roman" w:eastAsia="等线" w:hAnsi="Times New Roman" w:cs="Times New Roman"/>
                <w:color w:val="000000"/>
                <w:sz w:val="22"/>
              </w:rPr>
              <w:t>(T2bN1M0)</w:t>
            </w:r>
          </w:p>
        </w:tc>
      </w:tr>
      <w:tr w:rsidR="00551D2A" w14:paraId="40A186D0" w14:textId="77777777" w:rsidTr="00C65481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2B9D333D" w14:textId="0EFC98D9" w:rsidR="00551D2A" w:rsidRPr="00B6296C" w:rsidRDefault="00551D2A" w:rsidP="00551D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C37FE7" w14:textId="12E42FC5" w:rsidR="00551D2A" w:rsidRPr="00B46C9C" w:rsidRDefault="00551D2A" w:rsidP="00551D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46C9C">
              <w:rPr>
                <w:rFonts w:ascii="Times New Roman" w:eastAsia="等线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0EAB78" w14:textId="13BB38CD" w:rsidR="00551D2A" w:rsidRPr="00B6296C" w:rsidRDefault="00551D2A" w:rsidP="00551D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6296C">
              <w:rPr>
                <w:rFonts w:ascii="Times New Roman" w:eastAsia="等线" w:hAnsi="Times New Roman" w:cs="Times New Roman"/>
                <w:color w:val="000000"/>
                <w:sz w:val="22"/>
              </w:rPr>
              <w:t>69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D4D94F" w14:textId="21C45B28" w:rsidR="00551D2A" w:rsidRPr="00B46C9C" w:rsidRDefault="00551D2A" w:rsidP="00551D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46C9C">
              <w:rPr>
                <w:rFonts w:ascii="Times New Roman" w:eastAsia="等线" w:hAnsi="Times New Roman" w:cs="Times New Roman"/>
                <w:color w:val="000000"/>
                <w:sz w:val="22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 (T1bN0M0)</w:t>
            </w:r>
          </w:p>
        </w:tc>
      </w:tr>
      <w:tr w:rsidR="00551D2A" w14:paraId="6D8F3F0A" w14:textId="77777777" w:rsidTr="00C65481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0FBDAE9C" w14:textId="5B52A1FF" w:rsidR="00551D2A" w:rsidRPr="00B6296C" w:rsidRDefault="00551D2A" w:rsidP="00551D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E0505D" w14:textId="57095AF4" w:rsidR="00551D2A" w:rsidRPr="00B46C9C" w:rsidRDefault="00551D2A" w:rsidP="00551D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46C9C">
              <w:rPr>
                <w:rFonts w:ascii="Times New Roman" w:eastAsia="等线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77FABF" w14:textId="107ED87B" w:rsidR="00551D2A" w:rsidRPr="00B6296C" w:rsidRDefault="00551D2A" w:rsidP="00551D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6296C">
              <w:rPr>
                <w:rFonts w:ascii="Times New Roman" w:eastAsia="等线" w:hAnsi="Times New Roman" w:cs="Times New Roman"/>
                <w:color w:val="000000"/>
                <w:sz w:val="22"/>
              </w:rPr>
              <w:t>59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DB27B6" w14:textId="1B21C769" w:rsidR="00551D2A" w:rsidRPr="00B46C9C" w:rsidRDefault="00551D2A" w:rsidP="00551D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46C9C">
              <w:rPr>
                <w:rFonts w:ascii="Times New Roman" w:eastAsia="等线" w:hAnsi="Times New Roman" w:cs="Times New Roman"/>
                <w:color w:val="000000"/>
                <w:sz w:val="22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 (T1bN0M0)</w:t>
            </w:r>
          </w:p>
        </w:tc>
      </w:tr>
      <w:tr w:rsidR="00551D2A" w14:paraId="395F07E7" w14:textId="77777777" w:rsidTr="00552524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2B725F3D" w14:textId="671C5838" w:rsidR="00551D2A" w:rsidRPr="00B6296C" w:rsidRDefault="00551D2A" w:rsidP="00551D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BC83B2" w14:textId="07C00015" w:rsidR="00551D2A" w:rsidRPr="00B46C9C" w:rsidRDefault="00551D2A" w:rsidP="00551D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46C9C">
              <w:rPr>
                <w:rFonts w:ascii="Times New Roman" w:eastAsia="等线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152A05" w14:textId="6B4113D5" w:rsidR="00551D2A" w:rsidRPr="00B6296C" w:rsidRDefault="00551D2A" w:rsidP="00551D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6296C">
              <w:rPr>
                <w:rFonts w:ascii="Times New Roman" w:eastAsia="等线" w:hAnsi="Times New Roman" w:cs="Times New Roman"/>
                <w:color w:val="000000"/>
                <w:sz w:val="22"/>
              </w:rPr>
              <w:t>62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F9B9F0" w14:textId="7577EBFC" w:rsidR="00551D2A" w:rsidRPr="00B46C9C" w:rsidRDefault="00551D2A" w:rsidP="00551D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46C9C">
              <w:rPr>
                <w:rFonts w:ascii="Times New Roman" w:eastAsia="等线" w:hAnsi="Times New Roman" w:cs="Times New Roman"/>
                <w:color w:val="000000"/>
                <w:sz w:val="22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 (T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N0M0)</w:t>
            </w:r>
          </w:p>
        </w:tc>
      </w:tr>
      <w:tr w:rsidR="004C2629" w14:paraId="34831605" w14:textId="77777777" w:rsidTr="00552524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0DBEE8FC" w14:textId="278B28F5" w:rsidR="004C2629" w:rsidRPr="00B6296C" w:rsidRDefault="004C2629" w:rsidP="004C26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FCCAA2" w14:textId="6BCFCEE9" w:rsidR="004C2629" w:rsidRPr="00B46C9C" w:rsidRDefault="004C2629" w:rsidP="004C26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46C9C">
              <w:rPr>
                <w:rFonts w:ascii="Times New Roman" w:eastAsia="等线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F6A6CE" w14:textId="3AA2C3D2" w:rsidR="004C2629" w:rsidRPr="00B6296C" w:rsidRDefault="004C2629" w:rsidP="004C26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6296C">
              <w:rPr>
                <w:rFonts w:ascii="Times New Roman" w:eastAsia="等线" w:hAnsi="Times New Roman" w:cs="Times New Roman"/>
                <w:color w:val="000000"/>
                <w:sz w:val="22"/>
              </w:rPr>
              <w:t>63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6A13B6" w14:textId="36E996B1" w:rsidR="004C2629" w:rsidRPr="00B46C9C" w:rsidRDefault="004C2629" w:rsidP="004C26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B (T2aN0M0)</w:t>
            </w:r>
          </w:p>
        </w:tc>
      </w:tr>
      <w:tr w:rsidR="004C2629" w14:paraId="7B95DA03" w14:textId="77777777" w:rsidTr="00552524"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F07CAF" w14:textId="7639A095" w:rsidR="004C2629" w:rsidRPr="00B6296C" w:rsidRDefault="004C2629" w:rsidP="004C26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BEC0842" w14:textId="1E41C412" w:rsidR="004C2629" w:rsidRPr="00B46C9C" w:rsidRDefault="004C2629" w:rsidP="004C26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46C9C">
              <w:rPr>
                <w:rFonts w:ascii="Times New Roman" w:eastAsia="等线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905BF25" w14:textId="113F296E" w:rsidR="004C2629" w:rsidRPr="00B6296C" w:rsidRDefault="004C2629" w:rsidP="004C26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6296C">
              <w:rPr>
                <w:rFonts w:ascii="Times New Roman" w:eastAsia="等线" w:hAnsi="Times New Roman" w:cs="Times New Roman"/>
                <w:color w:val="000000"/>
                <w:sz w:val="22"/>
              </w:rPr>
              <w:t>56</w:t>
            </w:r>
          </w:p>
        </w:tc>
        <w:tc>
          <w:tcPr>
            <w:tcW w:w="34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C82A8E3" w14:textId="4A0A30AA" w:rsidR="004C2629" w:rsidRPr="00B46C9C" w:rsidRDefault="004C2629" w:rsidP="004C26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46C9C">
              <w:rPr>
                <w:rFonts w:ascii="Times New Roman" w:eastAsia="等线" w:hAnsi="Times New Roman" w:cs="Times New Roman"/>
                <w:color w:val="000000"/>
                <w:sz w:val="22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 (T1bN0M0)</w:t>
            </w:r>
          </w:p>
        </w:tc>
      </w:tr>
    </w:tbl>
    <w:p w14:paraId="1E1A1C5C" w14:textId="77777777" w:rsidR="00F96CAE" w:rsidRDefault="00F96CAE"/>
    <w:sectPr w:rsidR="00F96C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2C6B8A" w14:textId="77777777" w:rsidR="00732EDF" w:rsidRDefault="00732EDF" w:rsidP="00B6296C">
      <w:r>
        <w:separator/>
      </w:r>
    </w:p>
  </w:endnote>
  <w:endnote w:type="continuationSeparator" w:id="0">
    <w:p w14:paraId="095DFD44" w14:textId="77777777" w:rsidR="00732EDF" w:rsidRDefault="00732EDF" w:rsidP="00B629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AF7C25" w14:textId="77777777" w:rsidR="00732EDF" w:rsidRDefault="00732EDF" w:rsidP="00B6296C">
      <w:r>
        <w:separator/>
      </w:r>
    </w:p>
  </w:footnote>
  <w:footnote w:type="continuationSeparator" w:id="0">
    <w:p w14:paraId="069FC2C1" w14:textId="77777777" w:rsidR="00732EDF" w:rsidRDefault="00732EDF" w:rsidP="00B629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D2F78"/>
    <w:rsid w:val="004C2629"/>
    <w:rsid w:val="00551D2A"/>
    <w:rsid w:val="00732EDF"/>
    <w:rsid w:val="00B46C9C"/>
    <w:rsid w:val="00B54778"/>
    <w:rsid w:val="00B6296C"/>
    <w:rsid w:val="00BD2F78"/>
    <w:rsid w:val="00D068E7"/>
    <w:rsid w:val="00E52551"/>
    <w:rsid w:val="00F96C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6A1C11"/>
  <w15:chartTrackingRefBased/>
  <w15:docId w15:val="{EE8E9974-06FD-4844-BA4B-72D45A4419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6296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6296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629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6296C"/>
    <w:rPr>
      <w:sz w:val="18"/>
      <w:szCs w:val="18"/>
    </w:rPr>
  </w:style>
  <w:style w:type="table" w:styleId="a7">
    <w:name w:val="Table Grid"/>
    <w:basedOn w:val="a1"/>
    <w:uiPriority w:val="39"/>
    <w:rsid w:val="00B629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708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95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9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86</Words>
  <Characters>496</Characters>
  <Application>Microsoft Office Word</Application>
  <DocSecurity>0</DocSecurity>
  <Lines>4</Lines>
  <Paragraphs>1</Paragraphs>
  <ScaleCrop>false</ScaleCrop>
  <Company/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 chen</dc:creator>
  <cp:keywords/>
  <dc:description/>
  <cp:lastModifiedBy>cheng chen</cp:lastModifiedBy>
  <cp:revision>2</cp:revision>
  <dcterms:created xsi:type="dcterms:W3CDTF">2024-01-18T16:51:00Z</dcterms:created>
  <dcterms:modified xsi:type="dcterms:W3CDTF">2024-01-18T17:21:00Z</dcterms:modified>
</cp:coreProperties>
</file>